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205B7" w14:textId="70548264" w:rsidR="00C42C17" w:rsidRPr="00756B05" w:rsidRDefault="008826AE" w:rsidP="00D04DE6">
      <w:pPr>
        <w:rPr>
          <w:rFonts w:ascii="Arial" w:eastAsia="Calibri" w:hAnsi="Arial" w:cs="Arial"/>
          <w:b/>
          <w:bCs/>
          <w:sz w:val="24"/>
          <w:szCs w:val="24"/>
        </w:rPr>
      </w:pPr>
      <w:proofErr w:type="spellStart"/>
      <w:r w:rsidRPr="00151DDF">
        <w:rPr>
          <w:rFonts w:ascii="Arial" w:eastAsia="Calibri" w:hAnsi="Arial" w:cs="Arial"/>
          <w:b/>
          <w:bCs/>
          <w:sz w:val="24"/>
          <w:szCs w:val="24"/>
        </w:rPr>
        <w:t>e</w:t>
      </w:r>
      <w:r w:rsidR="00D04DE6" w:rsidRPr="00151DDF">
        <w:rPr>
          <w:rFonts w:ascii="Arial" w:eastAsia="Calibri" w:hAnsi="Arial" w:cs="Arial"/>
          <w:b/>
          <w:bCs/>
          <w:sz w:val="24"/>
          <w:szCs w:val="24"/>
        </w:rPr>
        <w:t>Table</w:t>
      </w:r>
      <w:proofErr w:type="spellEnd"/>
      <w:r w:rsidR="00D04DE6" w:rsidRPr="00151DDF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6F16AF" w:rsidRPr="00151DDF">
        <w:rPr>
          <w:rFonts w:ascii="Arial" w:eastAsia="Calibri" w:hAnsi="Arial" w:cs="Arial"/>
          <w:b/>
          <w:bCs/>
          <w:sz w:val="24"/>
          <w:szCs w:val="24"/>
        </w:rPr>
        <w:t>1</w:t>
      </w:r>
      <w:r w:rsidR="00D04DE6" w:rsidRPr="00151DDF">
        <w:rPr>
          <w:rFonts w:ascii="Arial" w:eastAsia="Calibri" w:hAnsi="Arial" w:cs="Arial"/>
          <w:b/>
          <w:bCs/>
          <w:sz w:val="24"/>
          <w:szCs w:val="24"/>
        </w:rPr>
        <w:t xml:space="preserve"> Participants of the Delphi </w:t>
      </w:r>
      <w:r w:rsidR="00C42C17" w:rsidRPr="00151DDF">
        <w:rPr>
          <w:rFonts w:ascii="Arial" w:eastAsia="Calibri" w:hAnsi="Arial" w:cs="Arial"/>
          <w:b/>
          <w:bCs/>
          <w:sz w:val="24"/>
          <w:szCs w:val="24"/>
        </w:rPr>
        <w:t xml:space="preserve">(A) </w:t>
      </w:r>
      <w:r w:rsidR="00D04DE6" w:rsidRPr="00151DDF">
        <w:rPr>
          <w:rFonts w:ascii="Arial" w:eastAsia="Calibri" w:hAnsi="Arial" w:cs="Arial"/>
          <w:b/>
          <w:bCs/>
          <w:sz w:val="24"/>
          <w:szCs w:val="24"/>
        </w:rPr>
        <w:t xml:space="preserve">and Pre-Delphi </w:t>
      </w:r>
      <w:r w:rsidR="00C42C17" w:rsidRPr="00151DDF">
        <w:rPr>
          <w:rFonts w:ascii="Arial" w:eastAsia="Calibri" w:hAnsi="Arial" w:cs="Arial"/>
          <w:b/>
          <w:bCs/>
          <w:sz w:val="24"/>
          <w:szCs w:val="24"/>
        </w:rPr>
        <w:t xml:space="preserve">(B) </w:t>
      </w:r>
      <w:r w:rsidR="00D04DE6" w:rsidRPr="00151DDF">
        <w:rPr>
          <w:rFonts w:ascii="Arial" w:eastAsia="Calibri" w:hAnsi="Arial" w:cs="Arial"/>
          <w:b/>
          <w:bCs/>
          <w:sz w:val="24"/>
          <w:szCs w:val="24"/>
        </w:rPr>
        <w:t>process (alphabetical order)</w:t>
      </w:r>
    </w:p>
    <w:p w14:paraId="2781E711" w14:textId="77777777" w:rsidR="00D04DE6" w:rsidRPr="00E513A9" w:rsidRDefault="00D04DE6" w:rsidP="00C42C17">
      <w:pPr>
        <w:pStyle w:val="ListParagraph"/>
        <w:numPr>
          <w:ilvl w:val="0"/>
          <w:numId w:val="9"/>
        </w:numPr>
        <w:rPr>
          <w:rFonts w:ascii="Arial" w:hAnsi="Arial" w:cs="Arial"/>
          <w:b/>
          <w:sz w:val="20"/>
          <w:szCs w:val="20"/>
        </w:rPr>
      </w:pPr>
      <w:r w:rsidRPr="00E513A9">
        <w:rPr>
          <w:rFonts w:ascii="Arial" w:hAnsi="Arial" w:cs="Arial"/>
          <w:b/>
          <w:sz w:val="20"/>
          <w:szCs w:val="20"/>
        </w:rPr>
        <w:t>Delphi Stage Participants</w:t>
      </w:r>
    </w:p>
    <w:tbl>
      <w:tblPr>
        <w:tblW w:w="6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2180"/>
        <w:gridCol w:w="1920"/>
      </w:tblGrid>
      <w:tr w:rsidR="00D04DE6" w:rsidRPr="00E513A9" w14:paraId="4F8D8D02" w14:textId="77777777" w:rsidTr="00D04DE6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D8A49B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Last nam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3C04A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First nam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28BFDA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untry</w:t>
            </w:r>
          </w:p>
        </w:tc>
      </w:tr>
      <w:tr w:rsidR="00D04DE6" w:rsidRPr="00E513A9" w14:paraId="08C985A1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467742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buabar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FE0A2C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atrina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7D1DAF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5A21F492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1833C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elopoulos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9880FC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onstanti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3D2D42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55F32D71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B0706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kiyama 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2D5512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suku</w:t>
            </w:r>
            <w:proofErr w:type="spellEnd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C96F2F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7F0A830F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233EB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i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C2AA7B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veri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B70BCE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4CE17AC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52E4A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drad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41B1E2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ui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F60BA8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7CECAE3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130100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oki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BE4311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eri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C3D0B7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razil</w:t>
            </w:r>
          </w:p>
        </w:tc>
      </w:tr>
      <w:tr w:rsidR="00D04DE6" w:rsidRPr="00E513A9" w14:paraId="7F0059BE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EE4C3C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shad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936B77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amree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329A08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5F2452C1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7FD42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uyeung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1FA6E8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else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F6EF7C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016A8958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F878F3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art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8D969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ell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8D7948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1699334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F23973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ck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36CCCD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Jennifer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FFAE11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Netherlands </w:t>
            </w:r>
          </w:p>
        </w:tc>
      </w:tr>
      <w:tr w:rsidR="00D04DE6" w:rsidRPr="00E513A9" w14:paraId="1147100A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50E61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wley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096C14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hon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28206A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ited Kingdom</w:t>
            </w:r>
          </w:p>
        </w:tc>
      </w:tr>
      <w:tr w:rsidR="00D04DE6" w:rsidRPr="00E513A9" w14:paraId="2907F41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3F066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azus</w:t>
            </w:r>
            <w:proofErr w:type="spellEnd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oare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2E5952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orgi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C97DD0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3C46F992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12B37C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rd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2085E1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ck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60F193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7A4543F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9E11E8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bko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C5BBA6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vetlan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60B4AE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ussia</w:t>
            </w:r>
          </w:p>
        </w:tc>
      </w:tr>
      <w:tr w:rsidR="00D04DE6" w:rsidRPr="00E513A9" w14:paraId="08C13D9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E4CBEC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llemeijer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13FE21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Juliette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AD1414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Netherlands </w:t>
            </w:r>
          </w:p>
        </w:tc>
      </w:tr>
      <w:tr w:rsidR="00D04DE6" w:rsidRPr="00E513A9" w14:paraId="5354504A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64C80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renaut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D5AD69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mili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0E81AA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ance</w:t>
            </w:r>
          </w:p>
        </w:tc>
      </w:tr>
      <w:tr w:rsidR="00D04DE6" w:rsidRPr="00E513A9" w14:paraId="20CE679F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9900D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rook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CC34A9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ara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B1286E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6555AD6D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96A037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utl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314021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aniel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1A0EAA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44F73BB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EB1C5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utts Snowde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0AC1FF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m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652E3B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known</w:t>
            </w:r>
          </w:p>
        </w:tc>
      </w:tr>
      <w:tr w:rsidR="00D04DE6" w:rsidRPr="00E513A9" w14:paraId="651C1C2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BB0A4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lvo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18689C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garit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161844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le</w:t>
            </w:r>
          </w:p>
        </w:tc>
      </w:tr>
      <w:tr w:rsidR="00D04DE6" w:rsidRPr="00E513A9" w14:paraId="48A570EF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70591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mbenoit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B1669D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live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5E68C6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itzerland</w:t>
            </w:r>
          </w:p>
        </w:tc>
      </w:tr>
      <w:tr w:rsidR="00D04DE6" w:rsidRPr="00E513A9" w14:paraId="00F6FA45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DEA640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mli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40C4D4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6FCF2B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unis</w:t>
            </w:r>
          </w:p>
        </w:tc>
      </w:tr>
      <w:tr w:rsidR="00D04DE6" w:rsidRPr="00E513A9" w14:paraId="0784BEEE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EBE29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solm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6167B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ara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CD3E1A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4C6F6A6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A9D5C3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oi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1E7AD2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lli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FEB999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ngapore</w:t>
            </w:r>
          </w:p>
        </w:tc>
      </w:tr>
      <w:tr w:rsidR="00D04DE6" w:rsidRPr="00E513A9" w14:paraId="7F61DD0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951CEA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vidso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270CED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v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CBB7AC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02EB3581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68C03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ng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5A1D44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lane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C5924F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26256D3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70446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bat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1FCA8D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shiy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4E5276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E513A9" w14:paraId="40DFB1E5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4DBA5C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hlert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74ACF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hen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C1C9DD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known</w:t>
            </w:r>
          </w:p>
        </w:tc>
      </w:tr>
      <w:tr w:rsidR="00D04DE6" w:rsidRPr="00E513A9" w14:paraId="7C8630EF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B87CE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lberling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9C742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espe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D21960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nmark</w:t>
            </w:r>
          </w:p>
        </w:tc>
      </w:tr>
      <w:tr w:rsidR="00D04DE6" w:rsidRPr="00E513A9" w14:paraId="11176611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310343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lmariah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FAFF15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arin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BCA0B1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60AA7A55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B35A6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ver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09F7B5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dre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14C216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therlands</w:t>
            </w:r>
          </w:p>
        </w:tc>
      </w:tr>
      <w:tr w:rsidR="00D04DE6" w:rsidRPr="00E513A9" w14:paraId="587939AB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723F54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edder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9850FE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anc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0BF5DA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591CA1C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DA6391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tzGerald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CE8739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liso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CA6E14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nada</w:t>
            </w:r>
          </w:p>
        </w:tc>
      </w:tr>
      <w:tr w:rsidR="00D04DE6" w:rsidRPr="00E513A9" w14:paraId="2AA0726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77326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leisch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9D63EF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a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B3B3D0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49FFCDA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51E33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ort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88669E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o-Ann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798BFB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known</w:t>
            </w:r>
          </w:p>
        </w:tc>
      </w:tr>
      <w:tr w:rsidR="00D04DE6" w:rsidRPr="00E513A9" w14:paraId="79258E9A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81A1B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rcovich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926A53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mon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A9D8C8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taly</w:t>
            </w:r>
          </w:p>
        </w:tc>
      </w:tr>
      <w:tr w:rsidR="00D04DE6" w:rsidRPr="00E513A9" w14:paraId="107936D6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0DCAF8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onçalo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D473C3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garid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0DEDAB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rtugal</w:t>
            </w:r>
          </w:p>
        </w:tc>
      </w:tr>
      <w:tr w:rsidR="00D04DE6" w:rsidRPr="00E513A9" w14:paraId="35093F24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539647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onzalez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5D10AD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yle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F98D3F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756B05" w:rsidRPr="00EC09B2" w14:paraId="6F84BD27" w14:textId="77777777" w:rsidTr="00EC09B2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71686F5" w14:textId="77777777" w:rsidR="00756B05" w:rsidRPr="00EC09B2" w:rsidRDefault="00756B05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C09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lastRenderedPageBreak/>
              <w:t>Last nam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6441EDA" w14:textId="77777777" w:rsidR="00756B05" w:rsidRPr="00EC09B2" w:rsidRDefault="00756B05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C09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First nam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E604D5D" w14:textId="77777777" w:rsidR="00756B05" w:rsidRPr="00EC09B2" w:rsidRDefault="00756B05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C09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untry</w:t>
            </w:r>
          </w:p>
        </w:tc>
      </w:tr>
      <w:tr w:rsidR="00D04DE6" w:rsidRPr="00E513A9" w14:paraId="5D4E14B1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EC824B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ottlieb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F34614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ic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783FB5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349678D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77CAD3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een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0D9B1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loody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6040DE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ited Kingdom</w:t>
            </w:r>
          </w:p>
        </w:tc>
      </w:tr>
      <w:tr w:rsidR="00D04DE6" w:rsidRPr="00E513A9" w14:paraId="0E397C0F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A697B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achisuk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117FA0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unichi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FDF227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ited Kingdom</w:t>
            </w:r>
          </w:p>
        </w:tc>
      </w:tr>
      <w:tr w:rsidR="00D04DE6" w:rsidRPr="00E513A9" w14:paraId="382CA7F2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E58FC9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alvorse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DF7FC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Jon Anders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735DB5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rway</w:t>
            </w:r>
          </w:p>
        </w:tc>
      </w:tr>
      <w:tr w:rsidR="00D04DE6" w:rsidRPr="00E513A9" w14:paraId="1282493C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433B4C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ashimoto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EA9E85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akashi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742389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E513A9" w14:paraId="4D49D9C5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B403BB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in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A40C3A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n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19F09D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5F81D3CE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53431C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nsel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66BB7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trick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631CC9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itzerland</w:t>
            </w:r>
          </w:p>
        </w:tc>
      </w:tr>
      <w:tr w:rsidR="00D04DE6" w:rsidRPr="00E513A9" w14:paraId="2BA6C54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2A76CB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urtová</w:t>
            </w:r>
            <w:proofErr w:type="spellEnd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C026B0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atiana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3D05DA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lovakia</w:t>
            </w:r>
          </w:p>
        </w:tc>
      </w:tr>
      <w:tr w:rsidR="00D04DE6" w:rsidRPr="00E513A9" w14:paraId="1858F238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7EA682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kom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6AA0DE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kihiko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4E38B0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E513A9" w14:paraId="3AAD73A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751190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rvin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D3ABED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a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1B93ED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reland</w:t>
            </w:r>
          </w:p>
        </w:tc>
      </w:tr>
      <w:tr w:rsidR="00D04DE6" w:rsidRPr="00E513A9" w14:paraId="48325B9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B39F56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hiuji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88624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oz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0304E2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E513A9" w14:paraId="37C6DA46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EF0CFF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urcakov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678A0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anica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A27111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ratislava</w:t>
            </w:r>
          </w:p>
        </w:tc>
      </w:tr>
      <w:tr w:rsidR="00D04DE6" w:rsidRPr="00E513A9" w14:paraId="709900E0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B0772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m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6D74D0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ria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CB32B8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15BCAD92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C38BB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rk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D4769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rmain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1D6BA7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nada</w:t>
            </w:r>
          </w:p>
        </w:tc>
      </w:tr>
      <w:tr w:rsidR="00D04DE6" w:rsidRPr="00E513A9" w14:paraId="7635F1B1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5B65F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o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62DFB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on-Sum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72C368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1A24A32E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85F77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rem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73FDF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drea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0E346E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itzerland</w:t>
            </w:r>
          </w:p>
        </w:tc>
      </w:tr>
      <w:tr w:rsidR="00D04DE6" w:rsidRPr="00E513A9" w14:paraId="26A2B4E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A94CE3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upf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9B7D7C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oerg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CDE48F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1F95848C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02D52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mbert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B87E8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ulien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2EDAEBD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lgium</w:t>
            </w:r>
          </w:p>
        </w:tc>
      </w:tr>
      <w:tr w:rsidR="00D04DE6" w:rsidRPr="00E513A9" w14:paraId="0899A11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60ABD9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vrukhin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18DFD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leg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650109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USA </w:t>
            </w:r>
          </w:p>
        </w:tc>
      </w:tr>
      <w:tr w:rsidR="00D04DE6" w:rsidRPr="00E513A9" w14:paraId="0C31E87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C5AB3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e </w:t>
            </w: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rrec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246889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phaele</w:t>
            </w:r>
            <w:proofErr w:type="spellEnd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6F1FAD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ance</w:t>
            </w:r>
          </w:p>
        </w:tc>
      </w:tr>
      <w:tr w:rsidR="00D04DE6" w:rsidRPr="00E513A9" w14:paraId="6DC1EB4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B02AE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bwohl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E6B65B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k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92A105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3A43D890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36B6DB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gat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B5DC40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anz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73513C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ustria</w:t>
            </w:r>
          </w:p>
        </w:tc>
      </w:tr>
      <w:tr w:rsidR="00D04DE6" w:rsidRPr="00E513A9" w14:paraId="76544EA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D7D30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rn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C838D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tha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538926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3C8ED83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B5A5E7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vy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4E605F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ephane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77FCAA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known</w:t>
            </w:r>
          </w:p>
        </w:tc>
      </w:tr>
      <w:tr w:rsidR="00D04DE6" w:rsidRPr="00E513A9" w14:paraId="49CBCC15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F09848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uk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B2D307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kham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FAA0D4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0DDBC83F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612E6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ynd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D3EDB8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harles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F795C6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6DDF5BCB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39DDC0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yshkin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A0EA26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n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E7A1E0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733ED0F6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D165B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njunath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839128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y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0896D9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163C171B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E35EA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cglone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CB3457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anci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47C0E4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ited Kingdom</w:t>
            </w:r>
          </w:p>
        </w:tc>
      </w:tr>
      <w:tr w:rsidR="00D04DE6" w:rsidRPr="00E513A9" w14:paraId="1438CCB0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A4F167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ltz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71D9AC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chel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5C7FCC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5036B985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113B8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ttang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A26723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oma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FF90B6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61E634A4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E77F40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tz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AD908F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i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33A629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576EE111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7E715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sery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8CED07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uren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11FAE4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ance</w:t>
            </w:r>
          </w:p>
        </w:tc>
      </w:tr>
      <w:tr w:rsidR="00D04DE6" w:rsidRPr="00E513A9" w14:paraId="4302A16D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3BD373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ttal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CFD3F3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A6EAD7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dia</w:t>
            </w:r>
          </w:p>
        </w:tc>
      </w:tr>
      <w:tr w:rsidR="00D04DE6" w:rsidRPr="00E513A9" w14:paraId="66CAAA0B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F7A69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wl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5BEE07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hammad Rafiqu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6B55D5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angladesh</w:t>
            </w:r>
          </w:p>
        </w:tc>
      </w:tr>
      <w:tr w:rsidR="00D04DE6" w:rsidRPr="00E513A9" w14:paraId="3A5209F6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7EA673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üll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86DFE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mo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F47A35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itzerland</w:t>
            </w:r>
          </w:p>
        </w:tc>
      </w:tr>
      <w:tr w:rsidR="00D04DE6" w:rsidRPr="00E513A9" w14:paraId="4B098E8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54F58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üll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E5C7A6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venj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CD1E34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441D851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ADF2F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rot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44EB55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iroyuki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A907D2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E513A9" w14:paraId="1BD2BFF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B87102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akahar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7848C3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keshi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3046CE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E513A9" w14:paraId="5F553F3A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1B761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attkemper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B8D565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ig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8375F7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34D1D28E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67715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d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748F5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iene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5ACE4C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itzerland</w:t>
            </w:r>
          </w:p>
        </w:tc>
      </w:tr>
      <w:tr w:rsidR="00D04DE6" w:rsidRPr="00E513A9" w14:paraId="4A4BE23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875BC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brej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3D8414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tili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A4DEB6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hweiz</w:t>
            </w:r>
          </w:p>
        </w:tc>
      </w:tr>
      <w:tr w:rsidR="00756B05" w:rsidRPr="00EC09B2" w14:paraId="26F763F7" w14:textId="77777777" w:rsidTr="00EC09B2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14DF29" w14:textId="77777777" w:rsidR="00756B05" w:rsidRPr="00EC09B2" w:rsidRDefault="00756B05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C09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lastRenderedPageBreak/>
              <w:t>Last nam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8C215F6" w14:textId="77777777" w:rsidR="00756B05" w:rsidRPr="00EC09B2" w:rsidRDefault="00756B05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C09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First nam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8D1780D" w14:textId="77777777" w:rsidR="00756B05" w:rsidRPr="00EC09B2" w:rsidRDefault="00756B05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C09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untry</w:t>
            </w:r>
          </w:p>
        </w:tc>
      </w:tr>
      <w:tr w:rsidR="00D04DE6" w:rsidRPr="00E513A9" w14:paraId="0B4CB654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C32737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lteanu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68425A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odic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6A60CF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omania</w:t>
            </w:r>
          </w:p>
        </w:tc>
      </w:tr>
      <w:tr w:rsidR="00D04DE6" w:rsidRPr="00E513A9" w14:paraId="4C11CA46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8FB706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dberg</w:t>
            </w:r>
            <w:proofErr w:type="spellEnd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Whit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1133E7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et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A500D0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781EADA6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89ABD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padavid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92D4E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vangeli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0FDEAA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eece</w:t>
            </w:r>
          </w:p>
        </w:tc>
      </w:tr>
      <w:tr w:rsidR="00D04DE6" w:rsidRPr="00E513A9" w14:paraId="0DF2C1D5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F8BBF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ul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505DA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uli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624D45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169BCD8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502D30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eir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65CA4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nue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40D8B0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2590C47B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228BE8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skanz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2174D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ra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E8C406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713034F1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DCE7A9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Qureshi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4135B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mi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1B67EE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2BFC984A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6C028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ich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A8D99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am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3AF6D2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land</w:t>
            </w:r>
          </w:p>
        </w:tc>
      </w:tr>
      <w:tr w:rsidR="00D04DE6" w:rsidRPr="00E513A9" w14:paraId="62D4B2E6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6B1E3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hode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C73A4F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s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B8D327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0FD9E1B8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E014F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ng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90574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ohann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3708CE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0A454E7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4B50FF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ngkamp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132FC9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tthia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C1199C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6128E92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FE0300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quelme Mc Loughlin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69E6B1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onstanza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67FD55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ain</w:t>
            </w:r>
          </w:p>
        </w:tc>
      </w:tr>
      <w:tr w:rsidR="00D04DE6" w:rsidRPr="00E513A9" w14:paraId="05FA12C5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984BED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omanov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499A00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mitry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49E3F9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ussia</w:t>
            </w:r>
          </w:p>
        </w:tc>
      </w:tr>
      <w:tr w:rsidR="00D04DE6" w:rsidRPr="00E513A9" w14:paraId="18642206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AEC8A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lphale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54E4F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nkaj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CE0D55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ited Kingdom</w:t>
            </w:r>
          </w:p>
        </w:tc>
      </w:tr>
      <w:tr w:rsidR="00D04DE6" w:rsidRPr="00E513A9" w14:paraId="658E3B8A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7A105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atoh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D2342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kahiro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0284FE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E513A9" w14:paraId="7295B7BC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C8F092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avk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66000B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ki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C07CED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urkey</w:t>
            </w:r>
          </w:p>
        </w:tc>
      </w:tr>
      <w:tr w:rsidR="00D04DE6" w:rsidRPr="00E513A9" w14:paraId="6D454B04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4B68DA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halk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A64F7C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ri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E82DC2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19290D3C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5BB9C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hmelz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7F32C0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i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6EE25B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712F3F05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ED7C0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hut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BC127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ristin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D1CB3E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15B895ED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919E4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menov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972B0A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vgeni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FEF2DA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1D21D9DE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5C689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ra-</w:t>
            </w: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aldrich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25F56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sthe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C4423E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ain</w:t>
            </w:r>
          </w:p>
        </w:tc>
      </w:tr>
      <w:tr w:rsidR="00D04DE6" w:rsidRPr="00E513A9" w14:paraId="3D735C02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AFCCA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mith </w:t>
            </w: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golk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14BD71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end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586BFA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044AD392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D9D999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linski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21ACA3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ürge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8CB8F7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2FFA4871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5A342A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ic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3401C5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lesy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D8C072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33CF4722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FB9ED9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hl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ADCB23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a-Sophi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FACD0B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34D5937E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1E8B09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änder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CBE83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artmu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797C7B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73A061D7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08824B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änder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1F52F1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nj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61C381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57965DFE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AD66F6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faniak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7C139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eksandr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6084D9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land</w:t>
            </w:r>
          </w:p>
        </w:tc>
      </w:tr>
      <w:tr w:rsidR="00D04DE6" w:rsidRPr="00E513A9" w14:paraId="38CB13DE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EA0D0E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phe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A7C3DB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oh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B59382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dia</w:t>
            </w:r>
          </w:p>
        </w:tc>
      </w:tr>
      <w:tr w:rsidR="00D04DE6" w:rsidRPr="00E513A9" w14:paraId="7A43A92D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C6093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rand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55D179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ibeke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F5FD38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55B663B4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0BE253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reit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A5E71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ku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CA0890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itzerland</w:t>
            </w:r>
          </w:p>
        </w:tc>
      </w:tr>
      <w:tr w:rsidR="00D04DE6" w:rsidRPr="00E513A9" w14:paraId="306F3770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1BE22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BF01D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nine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BB6D75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30F4C3EC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5AE84A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zepietowski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323C0A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cek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DA2932C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land</w:t>
            </w:r>
          </w:p>
        </w:tc>
      </w:tr>
      <w:tr w:rsidR="00D04DE6" w:rsidRPr="00E513A9" w14:paraId="228FAE4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0D036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kamori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348A25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enji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488E39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E513A9" w14:paraId="33E4F6CB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D1CFFB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kanami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C8B760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eiko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D3C0DA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E513A9" w14:paraId="5530563B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DCA0E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minag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1507D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tsutoshi</w:t>
            </w:r>
            <w:proofErr w:type="spellEnd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9D9D79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E513A9" w14:paraId="0A50917B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68ECE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654263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anh Ng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54BDC5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7D6CCA9B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FE9E50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urkey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B0483C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yl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741412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40B37A35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A595EB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an de </w:t>
            </w: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urgt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752AB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mm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1F4A03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therlands</w:t>
            </w:r>
          </w:p>
        </w:tc>
      </w:tr>
      <w:tr w:rsidR="00D04DE6" w:rsidRPr="00E513A9" w14:paraId="1203C014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064126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an </w:t>
            </w: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arhoven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A21E5E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ionett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17CF65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therlands</w:t>
            </w:r>
          </w:p>
        </w:tc>
      </w:tr>
      <w:tr w:rsidR="00D04DE6" w:rsidRPr="00E513A9" w14:paraId="7D5F605E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4EC698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er </w:t>
            </w: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ul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C99249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ro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A1E098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756B05" w:rsidRPr="00EC09B2" w14:paraId="1EAA6EE2" w14:textId="77777777" w:rsidTr="00EC09B2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33500D4" w14:textId="77777777" w:rsidR="00756B05" w:rsidRPr="00EC09B2" w:rsidRDefault="00756B05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C09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lastRenderedPageBreak/>
              <w:t>Last nam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36D932B" w14:textId="77777777" w:rsidR="00756B05" w:rsidRPr="00EC09B2" w:rsidRDefault="00756B05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C09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First nam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DB39D67" w14:textId="77777777" w:rsidR="00756B05" w:rsidRPr="00EC09B2" w:rsidRDefault="00756B05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EC09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untry</w:t>
            </w:r>
          </w:p>
        </w:tc>
      </w:tr>
      <w:tr w:rsidR="00D04DE6" w:rsidRPr="00E513A9" w14:paraId="65362373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F00F36E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allengren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287916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oann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5E249CD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eden</w:t>
            </w:r>
          </w:p>
        </w:tc>
      </w:tr>
      <w:tr w:rsidR="00D04DE6" w:rsidRPr="00E513A9" w14:paraId="48A6D0CA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FAD4C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eisshaar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C1ECF8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lk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FACF10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E513A9" w14:paraId="6E5458FC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2A4A0E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heel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BDE81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Josh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07D348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60531FC4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4E69BC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hitmor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F21DA6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y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C681750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ustralia</w:t>
            </w:r>
          </w:p>
        </w:tc>
      </w:tr>
      <w:tr w:rsidR="00D04DE6" w:rsidRPr="00E513A9" w14:paraId="51AB45DC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FF69BE2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i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2C72CB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ngxia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E0ADC1F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475C1689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A3F66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u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73042A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v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178EE5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02E6EE42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D94F93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osipovitch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5CE9105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i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09E45C1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289B3416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4F181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u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5C1A74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uasheng</w:t>
            </w:r>
            <w:proofErr w:type="spellEnd"/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96F945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E513A9" w14:paraId="7080F85F" w14:textId="77777777" w:rsidTr="00D04DE6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29FF57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Zeidl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7359429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audi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D819D6A" w14:textId="77777777" w:rsidR="00D04DE6" w:rsidRPr="00E513A9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513A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y</w:t>
            </w:r>
          </w:p>
        </w:tc>
      </w:tr>
    </w:tbl>
    <w:p w14:paraId="1EC540EF" w14:textId="77777777" w:rsidR="00D04DE6" w:rsidRPr="00E513A9" w:rsidRDefault="00D04DE6" w:rsidP="00D04DE6">
      <w:pPr>
        <w:rPr>
          <w:rFonts w:ascii="Arial" w:hAnsi="Arial" w:cs="Arial"/>
          <w:sz w:val="20"/>
          <w:szCs w:val="20"/>
        </w:rPr>
      </w:pPr>
    </w:p>
    <w:p w14:paraId="1058E45F" w14:textId="77777777" w:rsidR="00D04DE6" w:rsidRPr="00C42C17" w:rsidRDefault="00D04DE6" w:rsidP="00D04DE6">
      <w:pPr>
        <w:rPr>
          <w:rFonts w:ascii="Arial" w:hAnsi="Arial" w:cs="Arial"/>
        </w:rPr>
      </w:pPr>
      <w:r w:rsidRPr="00C42C17">
        <w:rPr>
          <w:rFonts w:ascii="Arial" w:hAnsi="Arial" w:cs="Arial"/>
        </w:rPr>
        <w:br w:type="page"/>
      </w:r>
    </w:p>
    <w:p w14:paraId="3D3DD84B" w14:textId="77777777" w:rsidR="00D04DE6" w:rsidRPr="0059139D" w:rsidRDefault="00D04DE6" w:rsidP="00C42C17">
      <w:pPr>
        <w:pStyle w:val="ListParagraph"/>
        <w:numPr>
          <w:ilvl w:val="0"/>
          <w:numId w:val="9"/>
        </w:numPr>
        <w:rPr>
          <w:rFonts w:ascii="Arial" w:hAnsi="Arial" w:cs="Arial"/>
          <w:b/>
          <w:sz w:val="20"/>
          <w:szCs w:val="20"/>
        </w:rPr>
      </w:pPr>
      <w:r w:rsidRPr="0059139D">
        <w:rPr>
          <w:rFonts w:ascii="Arial" w:hAnsi="Arial" w:cs="Arial"/>
          <w:b/>
          <w:sz w:val="20"/>
          <w:szCs w:val="20"/>
        </w:rPr>
        <w:lastRenderedPageBreak/>
        <w:t>Pre-Delphi Stage Participants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2180"/>
        <w:gridCol w:w="1849"/>
      </w:tblGrid>
      <w:tr w:rsidR="00D04DE6" w:rsidRPr="0059139D" w14:paraId="34001853" w14:textId="77777777" w:rsidTr="00D04D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89F8F8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ast nam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C524FE3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irst name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CCF9E7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untry</w:t>
            </w:r>
          </w:p>
        </w:tc>
      </w:tr>
      <w:tr w:rsidR="00D04DE6" w:rsidRPr="0059139D" w14:paraId="262DB00C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2B1E5B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felbacher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C78FB3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istia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6BE0B28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139FD05A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1C78F7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shad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FD73FD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mree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FB8E7C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37A67196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508BC1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u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B25F0A3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ti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98D955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7A47E289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760589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bko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6327AA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vetlan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999546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</w:tr>
      <w:tr w:rsidR="00D04DE6" w:rsidRPr="0059139D" w14:paraId="2C375C60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2CA89E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enaut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F19E8A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milie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FFEC77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ance</w:t>
            </w:r>
          </w:p>
        </w:tc>
      </w:tr>
      <w:tr w:rsidR="00D04DE6" w:rsidRPr="0059139D" w14:paraId="4B637984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2DFAC8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uddhadev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9EADF8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r Rajesh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28F37F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dia</w:t>
            </w:r>
          </w:p>
        </w:tc>
      </w:tr>
      <w:tr w:rsidR="00D04DE6" w:rsidRPr="0059139D" w14:paraId="5869ECEE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23994E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vo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612F5A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garit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066F24B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ile</w:t>
            </w:r>
          </w:p>
        </w:tc>
      </w:tr>
      <w:tr w:rsidR="00D04DE6" w:rsidRPr="0059139D" w14:paraId="3C0CBD66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2B33D73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rulli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149608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osh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70A2A7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6AA88BA4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FCAD08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vidso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2AF19D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eve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27F59E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063B6FDC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F02108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l Mestr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D412F3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blo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8BD037B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gentina</w:t>
            </w:r>
          </w:p>
        </w:tc>
      </w:tr>
      <w:tr w:rsidR="00D04DE6" w:rsidRPr="0059139D" w14:paraId="063FEBBE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13F0D3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bat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AEB871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shiy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8AB7F5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59139D" w14:paraId="6BBC448C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D439D0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lberling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5EC20E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esper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EB75EC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nmark</w:t>
            </w:r>
          </w:p>
        </w:tc>
      </w:tr>
      <w:tr w:rsidR="00D04DE6" w:rsidRPr="0059139D" w14:paraId="232198CE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09E8E8B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ver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DCF42B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dre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33E2BC3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therlands</w:t>
            </w:r>
          </w:p>
        </w:tc>
      </w:tr>
      <w:tr w:rsidR="00D04DE6" w:rsidRPr="0059139D" w14:paraId="217C1140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AEFDCD1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oncalo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EF730CB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garid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C17A0A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ugal</w:t>
            </w:r>
          </w:p>
        </w:tc>
      </w:tr>
      <w:tr w:rsidR="00D04DE6" w:rsidRPr="0059139D" w14:paraId="332A4DFA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FAE762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chisuk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2F78EF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unichi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E34303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K</w:t>
            </w:r>
          </w:p>
        </w:tc>
      </w:tr>
      <w:tr w:rsidR="00D04DE6" w:rsidRPr="0059139D" w14:paraId="1C35867C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8FE38D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nsel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BD8C70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rick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658800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itzerland</w:t>
            </w:r>
          </w:p>
        </w:tc>
      </w:tr>
      <w:tr w:rsidR="00D04DE6" w:rsidRPr="0059139D" w14:paraId="7750107E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C74FE0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o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41B76B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k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726672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3101B69A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5959CF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uang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7B4B9C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am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B47EAA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iwan</w:t>
            </w:r>
          </w:p>
        </w:tc>
      </w:tr>
      <w:tr w:rsidR="00D04DE6" w:rsidRPr="0059139D" w14:paraId="7A138A99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9C6F2A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kom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058FB0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kihiko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0A2A153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59139D" w14:paraId="663F95D1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AB8F82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rvin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515F7F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a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6D6B73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reland</w:t>
            </w:r>
          </w:p>
        </w:tc>
      </w:tr>
      <w:tr w:rsidR="00D04DE6" w:rsidRPr="0059139D" w14:paraId="2AAF50E8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0634EC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hiuji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CD26961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ozo</w:t>
            </w:r>
            <w:proofErr w:type="spellEnd"/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F21B1D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59139D" w14:paraId="276D3269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2BF8DA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ense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AB04E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ne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0E90B8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6B618B3E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333A83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m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FC9C13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ia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A06366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1D049075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827BF7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em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7E8E7F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drea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D1796E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itzerland</w:t>
            </w:r>
          </w:p>
        </w:tc>
      </w:tr>
      <w:tr w:rsidR="00D04DE6" w:rsidRPr="0059139D" w14:paraId="18109534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32693F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upf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A08800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örg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3240641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5FCA6133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F38981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watr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92FEE5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aw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ED86C9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38B52C12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1FFCFE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gat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D7736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anz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D7265B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stria</w:t>
            </w:r>
          </w:p>
        </w:tc>
      </w:tr>
      <w:tr w:rsidR="00D04DE6" w:rsidRPr="0059139D" w14:paraId="39247A6B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9687B6B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rn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53794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tha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560AEF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318170AB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779220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cglone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1C3BF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anci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F364F0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ited Kingdom</w:t>
            </w:r>
          </w:p>
        </w:tc>
      </w:tr>
      <w:tr w:rsidR="00D04DE6" w:rsidRPr="0059139D" w14:paraId="1CE6787C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DCC166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z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8455CB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ti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4DC278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16A73BA9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0A8F73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ery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213F2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urent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F8118F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ance</w:t>
            </w:r>
          </w:p>
        </w:tc>
      </w:tr>
      <w:tr w:rsidR="00D04DE6" w:rsidRPr="0059139D" w14:paraId="28EDEE4E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8A86EFB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ttal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0B6499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it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C31AE0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dia</w:t>
            </w:r>
          </w:p>
        </w:tc>
      </w:tr>
      <w:tr w:rsidR="00D04DE6" w:rsidRPr="0059139D" w14:paraId="58FF84D9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ADBDCC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hawk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B2CD0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ennifer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971ACD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4F4417C3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D98582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wl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7A38B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hammad Rafiqul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3DEA3F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ngladesh</w:t>
            </w:r>
          </w:p>
        </w:tc>
      </w:tr>
      <w:tr w:rsidR="00D04DE6" w:rsidRPr="0059139D" w14:paraId="526A6FE7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2506B0F" w14:textId="77777777" w:rsidR="00D04DE6" w:rsidRPr="0059139D" w:rsidRDefault="00D04DE6" w:rsidP="00283C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  <w:r w:rsidR="00283C8F"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ü</w:t>
            </w: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l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227E26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mo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F25A65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itzerland</w:t>
            </w:r>
          </w:p>
        </w:tc>
      </w:tr>
      <w:tr w:rsidR="00D04DE6" w:rsidRPr="0059139D" w14:paraId="411F80A7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853E22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rot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171DCD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royuki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2DF071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59139D" w14:paraId="20F049B6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097603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kahar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A52C46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keshi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4461DC1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59139D" w14:paraId="1CCE0C13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D48815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d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197BA1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iene</w:t>
            </w:r>
            <w:proofErr w:type="spellEnd"/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4CB782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itzerland</w:t>
            </w:r>
          </w:p>
        </w:tc>
      </w:tr>
      <w:tr w:rsidR="00D04DE6" w:rsidRPr="0059139D" w14:paraId="3D377608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7B1F17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brej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088734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ili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DBAAAC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weiz</w:t>
            </w:r>
          </w:p>
        </w:tc>
      </w:tr>
      <w:tr w:rsidR="00D04DE6" w:rsidRPr="0059139D" w14:paraId="3626E80F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3B7D88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eir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EFAF27D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nuel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C355C6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70163BC2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DA15EF8" w14:textId="1A182612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p</w:t>
            </w:r>
            <w:r w:rsidR="00022E0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vid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2C50991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vangeli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C0CBF5D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eece</w:t>
            </w:r>
          </w:p>
        </w:tc>
      </w:tr>
      <w:tr w:rsidR="0059139D" w:rsidRPr="0059139D" w14:paraId="572E9C68" w14:textId="77777777" w:rsidTr="00EC09B2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C23BF33" w14:textId="77777777" w:rsidR="0059139D" w:rsidRPr="0059139D" w:rsidRDefault="0059139D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Last nam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26AD5E8" w14:textId="77777777" w:rsidR="0059139D" w:rsidRPr="0059139D" w:rsidRDefault="0059139D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irst name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79CD89B" w14:textId="77777777" w:rsidR="0059139D" w:rsidRPr="0059139D" w:rsidRDefault="0059139D" w:rsidP="00EC0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untry</w:t>
            </w:r>
          </w:p>
        </w:tc>
      </w:tr>
      <w:tr w:rsidR="00D04DE6" w:rsidRPr="0059139D" w14:paraId="1017A601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FFF84A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ich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891BCC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am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A043FFC" w14:textId="2707D55B" w:rsidR="00D04DE6" w:rsidRPr="0059139D" w:rsidRDefault="00092C1B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and</w:t>
            </w:r>
          </w:p>
        </w:tc>
      </w:tr>
      <w:tr w:rsidR="00D04DE6" w:rsidRPr="0059139D" w14:paraId="40BE97F6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64826C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ode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904F69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s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E74C53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11CB561F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AD88F0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ng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0F5125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ohanne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4CE1A1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39C027FC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0B3A97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s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779420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rah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1E5D8F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04FEBCB1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BCABC4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lphale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BA4A49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nkaj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64AF75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ited Kingdom</w:t>
            </w:r>
          </w:p>
        </w:tc>
      </w:tr>
      <w:tr w:rsidR="00D04DE6" w:rsidRPr="0059139D" w14:paraId="41FDBCFC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B9972B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toh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8D3D5D1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kahiro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1BE70E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apan</w:t>
            </w:r>
          </w:p>
        </w:tc>
      </w:tr>
      <w:tr w:rsidR="00D04DE6" w:rsidRPr="0059139D" w14:paraId="66C2FD42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E47E77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Şavk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7868FF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kin</w:t>
            </w:r>
            <w:proofErr w:type="spellEnd"/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04F2173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rkey</w:t>
            </w:r>
          </w:p>
        </w:tc>
      </w:tr>
      <w:tr w:rsidR="00D04DE6" w:rsidRPr="0059139D" w14:paraId="13C44F87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17ACDED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melz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3AEE1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ti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2CCBEE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21F0F56A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D2BBCF1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neid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1FC4DA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dru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73BF34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2545B22C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403985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ut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8F7D0E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istin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61596C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5AED7CB1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DD11B1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rra-</w:t>
            </w: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ldrich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A08809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ther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33B09A3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</w:tr>
      <w:tr w:rsidR="00D04DE6" w:rsidRPr="0059139D" w14:paraId="7990D17B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3D5814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arif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0CD0E4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hrang</w:t>
            </w:r>
            <w:proofErr w:type="spellEnd"/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5A9AE4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nada</w:t>
            </w:r>
          </w:p>
        </w:tc>
      </w:tr>
      <w:tr w:rsidR="00D04DE6" w:rsidRPr="0059139D" w14:paraId="5A5C0E90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3C1522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mith </w:t>
            </w: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golk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A79360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endy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71A633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3DC6B42E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8A79A4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ruijt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0D597B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dette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D29203D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stralia</w:t>
            </w:r>
          </w:p>
        </w:tc>
      </w:tr>
      <w:tr w:rsidR="00D04DE6" w:rsidRPr="0059139D" w14:paraId="630651EB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AFB116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änder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CD70A8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rtmut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0BB0D9F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76ADD694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4819751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änder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A96A3F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nj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01D14A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5DD4E615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60DE76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ephe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73110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oh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F61966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dia</w:t>
            </w:r>
          </w:p>
        </w:tc>
      </w:tr>
      <w:tr w:rsidR="00D04DE6" w:rsidRPr="0059139D" w14:paraId="49064A4C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B8B91AA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venj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5FFF0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üller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1C761F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7C78A3F1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15D325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zepietowski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60AFD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acek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B47619C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and</w:t>
            </w:r>
          </w:p>
        </w:tc>
      </w:tr>
      <w:tr w:rsidR="00D04DE6" w:rsidRPr="0059139D" w14:paraId="797CE159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B36419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mlinso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B7E62F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eli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AA7914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2E748414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6DE1901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an de </w:t>
            </w: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urgt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172170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mmy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0E93A7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derland</w:t>
            </w:r>
          </w:p>
        </w:tc>
      </w:tr>
      <w:tr w:rsidR="00D04DE6" w:rsidRPr="0059139D" w14:paraId="4F275E08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6FBCA7B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allengren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93BB0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oann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27A0BE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eden</w:t>
            </w:r>
          </w:p>
        </w:tc>
      </w:tr>
      <w:tr w:rsidR="00D04DE6" w:rsidRPr="0059139D" w14:paraId="018B0185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44F2CE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eisshaar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C7A652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lke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E87245E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2E896449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CC5F6D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ggin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19BD120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mmi</w:t>
            </w:r>
            <w:proofErr w:type="spellEnd"/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1B2AC51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ited Kingdom</w:t>
            </w:r>
          </w:p>
        </w:tc>
      </w:tr>
      <w:tr w:rsidR="00D04DE6" w:rsidRPr="0059139D" w14:paraId="58EF1BE5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7D91B9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nkel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F0425E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arre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D2E012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6FDA10CC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80DFB27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osipovitch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B68F4A3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l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47DF985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</w:tr>
      <w:tr w:rsidR="00D04DE6" w:rsidRPr="0059139D" w14:paraId="652949E8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BC345C4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eidl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D583A02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audi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CB63558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 w:rsidR="00D04DE6" w:rsidRPr="0059139D" w14:paraId="2DFC7237" w14:textId="77777777" w:rsidTr="00D04DE6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C053A6B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uo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9F25B6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ing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776A749" w14:textId="77777777" w:rsidR="00D04DE6" w:rsidRPr="0059139D" w:rsidRDefault="00D04DE6" w:rsidP="00D04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1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ina</w:t>
            </w:r>
          </w:p>
        </w:tc>
      </w:tr>
    </w:tbl>
    <w:p w14:paraId="17C83EB4" w14:textId="77777777" w:rsidR="00D97AF9" w:rsidRPr="0059139D" w:rsidRDefault="00D97AF9" w:rsidP="009D1DC1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D97AF9" w:rsidRPr="0059139D" w:rsidSect="00E513A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43559A" w14:textId="77777777" w:rsidR="00D51F74" w:rsidRDefault="00D51F74">
      <w:pPr>
        <w:spacing w:after="0" w:line="240" w:lineRule="auto"/>
      </w:pPr>
      <w:r>
        <w:separator/>
      </w:r>
    </w:p>
  </w:endnote>
  <w:endnote w:type="continuationSeparator" w:id="0">
    <w:p w14:paraId="16FBFB92" w14:textId="77777777" w:rsidR="00D51F74" w:rsidRDefault="00D51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DAAB0" w14:textId="77777777" w:rsidR="00D51F74" w:rsidRDefault="00D51F74">
      <w:pPr>
        <w:spacing w:after="0" w:line="240" w:lineRule="auto"/>
      </w:pPr>
      <w:r>
        <w:separator/>
      </w:r>
    </w:p>
  </w:footnote>
  <w:footnote w:type="continuationSeparator" w:id="0">
    <w:p w14:paraId="52048439" w14:textId="77777777" w:rsidR="00D51F74" w:rsidRDefault="00D51F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48509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BF95F3" w14:textId="407AD70D" w:rsidR="00747B19" w:rsidRDefault="00747B1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3232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0EE85F81" w14:textId="77777777" w:rsidR="00747B19" w:rsidRDefault="00747B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B0730"/>
    <w:multiLevelType w:val="multilevel"/>
    <w:tmpl w:val="F2125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85A5E"/>
    <w:multiLevelType w:val="hybridMultilevel"/>
    <w:tmpl w:val="0A6AC0B4"/>
    <w:lvl w:ilvl="0" w:tplc="B63251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572543"/>
    <w:multiLevelType w:val="multilevel"/>
    <w:tmpl w:val="6180C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AA2862"/>
    <w:multiLevelType w:val="hybridMultilevel"/>
    <w:tmpl w:val="C27A7B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024A7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594037"/>
    <w:multiLevelType w:val="hybridMultilevel"/>
    <w:tmpl w:val="A088F210"/>
    <w:lvl w:ilvl="0" w:tplc="D076E6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BA7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528B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BAAC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6E4B8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DA5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54CC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45806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02E70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6673278C"/>
    <w:multiLevelType w:val="multilevel"/>
    <w:tmpl w:val="BBECF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4C4843"/>
    <w:multiLevelType w:val="multilevel"/>
    <w:tmpl w:val="D1B0E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1D5DD4"/>
    <w:multiLevelType w:val="multilevel"/>
    <w:tmpl w:val="907EB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447885">
    <w:abstractNumId w:val="4"/>
  </w:num>
  <w:num w:numId="2" w16cid:durableId="1061437947">
    <w:abstractNumId w:val="2"/>
  </w:num>
  <w:num w:numId="3" w16cid:durableId="237324546">
    <w:abstractNumId w:val="5"/>
  </w:num>
  <w:num w:numId="4" w16cid:durableId="2016373491">
    <w:abstractNumId w:val="7"/>
  </w:num>
  <w:num w:numId="5" w16cid:durableId="722800267">
    <w:abstractNumId w:val="3"/>
  </w:num>
  <w:num w:numId="6" w16cid:durableId="1767653826">
    <w:abstractNumId w:val="0"/>
  </w:num>
  <w:num w:numId="7" w16cid:durableId="1117066975">
    <w:abstractNumId w:val="6"/>
  </w:num>
  <w:num w:numId="8" w16cid:durableId="126943986">
    <w:abstractNumId w:val="8"/>
  </w:num>
  <w:num w:numId="9" w16cid:durableId="18385725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activeWritingStyle w:appName="MSWord" w:lang="de-CH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pezrzk9t023ev202590dv2sfvvwzsfdss&quot;&gt;My EndNote Library-Converted&lt;record-ids&gt;&lt;item&gt;9703&lt;/item&gt;&lt;item&gt;9705&lt;/item&gt;&lt;item&gt;9707&lt;/item&gt;&lt;item&gt;9708&lt;/item&gt;&lt;item&gt;9709&lt;/item&gt;&lt;item&gt;9710&lt;/item&gt;&lt;item&gt;9711&lt;/item&gt;&lt;item&gt;9712&lt;/item&gt;&lt;item&gt;9713&lt;/item&gt;&lt;item&gt;9714&lt;/item&gt;&lt;item&gt;9715&lt;/item&gt;&lt;item&gt;9716&lt;/item&gt;&lt;item&gt;9717&lt;/item&gt;&lt;item&gt;9718&lt;/item&gt;&lt;item&gt;9719&lt;/item&gt;&lt;item&gt;9720&lt;/item&gt;&lt;item&gt;9721&lt;/item&gt;&lt;item&gt;9722&lt;/item&gt;&lt;/record-ids&gt;&lt;/item&gt;&lt;/Libraries&gt;"/>
  </w:docVars>
  <w:rsids>
    <w:rsidRoot w:val="00496816"/>
    <w:rsid w:val="000028BA"/>
    <w:rsid w:val="0001007A"/>
    <w:rsid w:val="0001191F"/>
    <w:rsid w:val="0001487F"/>
    <w:rsid w:val="000222A2"/>
    <w:rsid w:val="00022E0A"/>
    <w:rsid w:val="00022ED4"/>
    <w:rsid w:val="00027BBB"/>
    <w:rsid w:val="00034950"/>
    <w:rsid w:val="00036775"/>
    <w:rsid w:val="00037021"/>
    <w:rsid w:val="0004073C"/>
    <w:rsid w:val="0004312D"/>
    <w:rsid w:val="00046D62"/>
    <w:rsid w:val="00053075"/>
    <w:rsid w:val="00053194"/>
    <w:rsid w:val="00053DC9"/>
    <w:rsid w:val="0005408F"/>
    <w:rsid w:val="00060BE5"/>
    <w:rsid w:val="0006454B"/>
    <w:rsid w:val="00083227"/>
    <w:rsid w:val="00092C1B"/>
    <w:rsid w:val="0009325A"/>
    <w:rsid w:val="0009599A"/>
    <w:rsid w:val="000A613A"/>
    <w:rsid w:val="000B3B92"/>
    <w:rsid w:val="000B5FD6"/>
    <w:rsid w:val="000C598E"/>
    <w:rsid w:val="000D32C4"/>
    <w:rsid w:val="000D35CF"/>
    <w:rsid w:val="000D4905"/>
    <w:rsid w:val="000E568E"/>
    <w:rsid w:val="000F2963"/>
    <w:rsid w:val="000F5E5D"/>
    <w:rsid w:val="000F6FC4"/>
    <w:rsid w:val="000F7226"/>
    <w:rsid w:val="00102BD1"/>
    <w:rsid w:val="001030F9"/>
    <w:rsid w:val="001040DB"/>
    <w:rsid w:val="001154B4"/>
    <w:rsid w:val="0012103A"/>
    <w:rsid w:val="00122AD3"/>
    <w:rsid w:val="00125DF3"/>
    <w:rsid w:val="00126595"/>
    <w:rsid w:val="00130ADA"/>
    <w:rsid w:val="001334B6"/>
    <w:rsid w:val="001346C4"/>
    <w:rsid w:val="00135B0A"/>
    <w:rsid w:val="001366AC"/>
    <w:rsid w:val="001375D2"/>
    <w:rsid w:val="0014251C"/>
    <w:rsid w:val="001474A4"/>
    <w:rsid w:val="00147E07"/>
    <w:rsid w:val="00151B95"/>
    <w:rsid w:val="00151DDF"/>
    <w:rsid w:val="00152C0F"/>
    <w:rsid w:val="00163935"/>
    <w:rsid w:val="00170AE6"/>
    <w:rsid w:val="00171E1C"/>
    <w:rsid w:val="00180EA5"/>
    <w:rsid w:val="00187307"/>
    <w:rsid w:val="001911CE"/>
    <w:rsid w:val="001A1F10"/>
    <w:rsid w:val="001A27E0"/>
    <w:rsid w:val="001A4434"/>
    <w:rsid w:val="001A46BA"/>
    <w:rsid w:val="001A47B3"/>
    <w:rsid w:val="001A5586"/>
    <w:rsid w:val="001B5A1F"/>
    <w:rsid w:val="001B6FE3"/>
    <w:rsid w:val="001C1BA2"/>
    <w:rsid w:val="001C670E"/>
    <w:rsid w:val="001D0EFB"/>
    <w:rsid w:val="001D4A3E"/>
    <w:rsid w:val="001D5AEC"/>
    <w:rsid w:val="001E0E59"/>
    <w:rsid w:val="001E2124"/>
    <w:rsid w:val="001E24E3"/>
    <w:rsid w:val="001E3DB2"/>
    <w:rsid w:val="001E66AE"/>
    <w:rsid w:val="001F23B0"/>
    <w:rsid w:val="001F2B2F"/>
    <w:rsid w:val="001F5384"/>
    <w:rsid w:val="001F769F"/>
    <w:rsid w:val="0020395D"/>
    <w:rsid w:val="00206376"/>
    <w:rsid w:val="00210650"/>
    <w:rsid w:val="00210891"/>
    <w:rsid w:val="00210BA6"/>
    <w:rsid w:val="0021372E"/>
    <w:rsid w:val="00224945"/>
    <w:rsid w:val="00237FE8"/>
    <w:rsid w:val="00250C8C"/>
    <w:rsid w:val="002526AE"/>
    <w:rsid w:val="00252C91"/>
    <w:rsid w:val="00256155"/>
    <w:rsid w:val="00265A9C"/>
    <w:rsid w:val="002661CD"/>
    <w:rsid w:val="0026787E"/>
    <w:rsid w:val="00283C8F"/>
    <w:rsid w:val="00284591"/>
    <w:rsid w:val="00287B07"/>
    <w:rsid w:val="00290A80"/>
    <w:rsid w:val="00291EE9"/>
    <w:rsid w:val="00297A7E"/>
    <w:rsid w:val="002A4F26"/>
    <w:rsid w:val="002A54F1"/>
    <w:rsid w:val="002B0D85"/>
    <w:rsid w:val="002B1000"/>
    <w:rsid w:val="002C388C"/>
    <w:rsid w:val="002C4686"/>
    <w:rsid w:val="002C5842"/>
    <w:rsid w:val="002C59C6"/>
    <w:rsid w:val="002C5E88"/>
    <w:rsid w:val="002D0503"/>
    <w:rsid w:val="002D26DD"/>
    <w:rsid w:val="002D672D"/>
    <w:rsid w:val="002D67B5"/>
    <w:rsid w:val="002E6D0B"/>
    <w:rsid w:val="002E718A"/>
    <w:rsid w:val="002F306A"/>
    <w:rsid w:val="002F37B9"/>
    <w:rsid w:val="003005B2"/>
    <w:rsid w:val="00302C26"/>
    <w:rsid w:val="00307CB2"/>
    <w:rsid w:val="003110AD"/>
    <w:rsid w:val="00321F14"/>
    <w:rsid w:val="00322BDF"/>
    <w:rsid w:val="00322C3D"/>
    <w:rsid w:val="00323526"/>
    <w:rsid w:val="003235C6"/>
    <w:rsid w:val="0032423B"/>
    <w:rsid w:val="0033082A"/>
    <w:rsid w:val="0033277D"/>
    <w:rsid w:val="00332DF5"/>
    <w:rsid w:val="003348A5"/>
    <w:rsid w:val="00345B12"/>
    <w:rsid w:val="00350830"/>
    <w:rsid w:val="00356362"/>
    <w:rsid w:val="00357B6D"/>
    <w:rsid w:val="0036147B"/>
    <w:rsid w:val="00363FFF"/>
    <w:rsid w:val="00364535"/>
    <w:rsid w:val="003661CF"/>
    <w:rsid w:val="00376CA7"/>
    <w:rsid w:val="003806FD"/>
    <w:rsid w:val="00380A93"/>
    <w:rsid w:val="0038121A"/>
    <w:rsid w:val="003A0B5B"/>
    <w:rsid w:val="003A72EC"/>
    <w:rsid w:val="003B3197"/>
    <w:rsid w:val="003B3B87"/>
    <w:rsid w:val="003B79C9"/>
    <w:rsid w:val="003C0759"/>
    <w:rsid w:val="003C0E18"/>
    <w:rsid w:val="003C6CAA"/>
    <w:rsid w:val="003D1E98"/>
    <w:rsid w:val="003D72E9"/>
    <w:rsid w:val="003E5045"/>
    <w:rsid w:val="003F13EA"/>
    <w:rsid w:val="003F2B60"/>
    <w:rsid w:val="00400B37"/>
    <w:rsid w:val="004016EF"/>
    <w:rsid w:val="0040195F"/>
    <w:rsid w:val="0040286D"/>
    <w:rsid w:val="00404340"/>
    <w:rsid w:val="0040757D"/>
    <w:rsid w:val="00407F36"/>
    <w:rsid w:val="00415BAA"/>
    <w:rsid w:val="004164DD"/>
    <w:rsid w:val="004177A9"/>
    <w:rsid w:val="00420210"/>
    <w:rsid w:val="0042140E"/>
    <w:rsid w:val="00422545"/>
    <w:rsid w:val="00423DAB"/>
    <w:rsid w:val="0043495D"/>
    <w:rsid w:val="00434AE8"/>
    <w:rsid w:val="00435927"/>
    <w:rsid w:val="00445152"/>
    <w:rsid w:val="00455370"/>
    <w:rsid w:val="004623E4"/>
    <w:rsid w:val="004674A8"/>
    <w:rsid w:val="00472407"/>
    <w:rsid w:val="00476C03"/>
    <w:rsid w:val="00482433"/>
    <w:rsid w:val="00486856"/>
    <w:rsid w:val="004947C4"/>
    <w:rsid w:val="004955D7"/>
    <w:rsid w:val="00496816"/>
    <w:rsid w:val="004A0446"/>
    <w:rsid w:val="004A13C0"/>
    <w:rsid w:val="004A51C1"/>
    <w:rsid w:val="004B0BDA"/>
    <w:rsid w:val="004D02DE"/>
    <w:rsid w:val="004D0A14"/>
    <w:rsid w:val="004D1E23"/>
    <w:rsid w:val="004D32DA"/>
    <w:rsid w:val="004D64D7"/>
    <w:rsid w:val="004E1275"/>
    <w:rsid w:val="004E1411"/>
    <w:rsid w:val="004E3C7A"/>
    <w:rsid w:val="004E46D1"/>
    <w:rsid w:val="004F149B"/>
    <w:rsid w:val="004F417A"/>
    <w:rsid w:val="004F6179"/>
    <w:rsid w:val="005025B5"/>
    <w:rsid w:val="00504BAD"/>
    <w:rsid w:val="00504EE0"/>
    <w:rsid w:val="00505C46"/>
    <w:rsid w:val="005136B1"/>
    <w:rsid w:val="00516F26"/>
    <w:rsid w:val="00520417"/>
    <w:rsid w:val="0052082E"/>
    <w:rsid w:val="005272B8"/>
    <w:rsid w:val="005300D3"/>
    <w:rsid w:val="00532E75"/>
    <w:rsid w:val="00536139"/>
    <w:rsid w:val="0053624F"/>
    <w:rsid w:val="00541D7A"/>
    <w:rsid w:val="005446EA"/>
    <w:rsid w:val="00555F64"/>
    <w:rsid w:val="00557427"/>
    <w:rsid w:val="0056492D"/>
    <w:rsid w:val="00564F95"/>
    <w:rsid w:val="00565918"/>
    <w:rsid w:val="0057759B"/>
    <w:rsid w:val="005868D9"/>
    <w:rsid w:val="0059139D"/>
    <w:rsid w:val="00596C7C"/>
    <w:rsid w:val="005A38F4"/>
    <w:rsid w:val="005A3CC1"/>
    <w:rsid w:val="005A79EA"/>
    <w:rsid w:val="005B52D0"/>
    <w:rsid w:val="005C1C42"/>
    <w:rsid w:val="005C75F1"/>
    <w:rsid w:val="005D380A"/>
    <w:rsid w:val="005E4A3C"/>
    <w:rsid w:val="005F4FC0"/>
    <w:rsid w:val="00603C60"/>
    <w:rsid w:val="00611DF8"/>
    <w:rsid w:val="00612B0C"/>
    <w:rsid w:val="00614405"/>
    <w:rsid w:val="00614DD2"/>
    <w:rsid w:val="0064551C"/>
    <w:rsid w:val="00645F7B"/>
    <w:rsid w:val="00650DF5"/>
    <w:rsid w:val="00651652"/>
    <w:rsid w:val="006546D4"/>
    <w:rsid w:val="00660CE7"/>
    <w:rsid w:val="00664DC9"/>
    <w:rsid w:val="006671E5"/>
    <w:rsid w:val="00674F62"/>
    <w:rsid w:val="006750FF"/>
    <w:rsid w:val="006756C8"/>
    <w:rsid w:val="00681B1F"/>
    <w:rsid w:val="00683DB6"/>
    <w:rsid w:val="00696B7E"/>
    <w:rsid w:val="006A0761"/>
    <w:rsid w:val="006A30FD"/>
    <w:rsid w:val="006A3456"/>
    <w:rsid w:val="006A5CB4"/>
    <w:rsid w:val="006B184F"/>
    <w:rsid w:val="006B5AEA"/>
    <w:rsid w:val="006C16C0"/>
    <w:rsid w:val="006C1D11"/>
    <w:rsid w:val="006C456D"/>
    <w:rsid w:val="006D07E5"/>
    <w:rsid w:val="006D5708"/>
    <w:rsid w:val="006D5E8E"/>
    <w:rsid w:val="006D64E4"/>
    <w:rsid w:val="006E266E"/>
    <w:rsid w:val="006F12D6"/>
    <w:rsid w:val="006F16AF"/>
    <w:rsid w:val="006F2902"/>
    <w:rsid w:val="006F3E9F"/>
    <w:rsid w:val="006F5F7C"/>
    <w:rsid w:val="00701914"/>
    <w:rsid w:val="007102AF"/>
    <w:rsid w:val="00712D14"/>
    <w:rsid w:val="00712F9D"/>
    <w:rsid w:val="00716B12"/>
    <w:rsid w:val="00721825"/>
    <w:rsid w:val="00723128"/>
    <w:rsid w:val="00727A47"/>
    <w:rsid w:val="00732D5A"/>
    <w:rsid w:val="00736F72"/>
    <w:rsid w:val="00743204"/>
    <w:rsid w:val="007448B3"/>
    <w:rsid w:val="00747B19"/>
    <w:rsid w:val="00753D61"/>
    <w:rsid w:val="00756B05"/>
    <w:rsid w:val="00762112"/>
    <w:rsid w:val="00762598"/>
    <w:rsid w:val="0076747C"/>
    <w:rsid w:val="0076782D"/>
    <w:rsid w:val="00773D5E"/>
    <w:rsid w:val="0077486A"/>
    <w:rsid w:val="007803A5"/>
    <w:rsid w:val="00782882"/>
    <w:rsid w:val="0078429F"/>
    <w:rsid w:val="00784F03"/>
    <w:rsid w:val="00787466"/>
    <w:rsid w:val="00790CE3"/>
    <w:rsid w:val="00796ED7"/>
    <w:rsid w:val="007A471E"/>
    <w:rsid w:val="007C0CCA"/>
    <w:rsid w:val="007C6255"/>
    <w:rsid w:val="007D39DB"/>
    <w:rsid w:val="007D6716"/>
    <w:rsid w:val="007D7A7D"/>
    <w:rsid w:val="007E0DB8"/>
    <w:rsid w:val="007E1698"/>
    <w:rsid w:val="007E57A3"/>
    <w:rsid w:val="007F16B4"/>
    <w:rsid w:val="007F39D2"/>
    <w:rsid w:val="007F53B0"/>
    <w:rsid w:val="007F5FBF"/>
    <w:rsid w:val="007F7F8F"/>
    <w:rsid w:val="00800D48"/>
    <w:rsid w:val="00803144"/>
    <w:rsid w:val="008057E9"/>
    <w:rsid w:val="00805A7B"/>
    <w:rsid w:val="00811532"/>
    <w:rsid w:val="008147A4"/>
    <w:rsid w:val="008171DA"/>
    <w:rsid w:val="00826952"/>
    <w:rsid w:val="00832FF0"/>
    <w:rsid w:val="00833232"/>
    <w:rsid w:val="008350ED"/>
    <w:rsid w:val="00837AA1"/>
    <w:rsid w:val="00845A51"/>
    <w:rsid w:val="008462D1"/>
    <w:rsid w:val="00851A98"/>
    <w:rsid w:val="00852B3A"/>
    <w:rsid w:val="00852BDF"/>
    <w:rsid w:val="00854DD0"/>
    <w:rsid w:val="00870F22"/>
    <w:rsid w:val="0087267B"/>
    <w:rsid w:val="008759EE"/>
    <w:rsid w:val="008777F8"/>
    <w:rsid w:val="008826AE"/>
    <w:rsid w:val="00883243"/>
    <w:rsid w:val="00891C4D"/>
    <w:rsid w:val="00893926"/>
    <w:rsid w:val="008944DB"/>
    <w:rsid w:val="00895710"/>
    <w:rsid w:val="008A2919"/>
    <w:rsid w:val="008A30C7"/>
    <w:rsid w:val="008A41D3"/>
    <w:rsid w:val="008A583A"/>
    <w:rsid w:val="008B17BA"/>
    <w:rsid w:val="008B4DF8"/>
    <w:rsid w:val="008B70DE"/>
    <w:rsid w:val="008C3541"/>
    <w:rsid w:val="008C3D67"/>
    <w:rsid w:val="008D161C"/>
    <w:rsid w:val="008D5017"/>
    <w:rsid w:val="008D66A7"/>
    <w:rsid w:val="008D73B3"/>
    <w:rsid w:val="008E3F4E"/>
    <w:rsid w:val="008E4304"/>
    <w:rsid w:val="008E7FA8"/>
    <w:rsid w:val="008F18C8"/>
    <w:rsid w:val="00901BD0"/>
    <w:rsid w:val="00907BEF"/>
    <w:rsid w:val="00910D36"/>
    <w:rsid w:val="009120E0"/>
    <w:rsid w:val="0091257F"/>
    <w:rsid w:val="00913897"/>
    <w:rsid w:val="00914FA5"/>
    <w:rsid w:val="009178AB"/>
    <w:rsid w:val="0092547E"/>
    <w:rsid w:val="009325B3"/>
    <w:rsid w:val="009408E5"/>
    <w:rsid w:val="00942A6A"/>
    <w:rsid w:val="00954B05"/>
    <w:rsid w:val="00955058"/>
    <w:rsid w:val="00961501"/>
    <w:rsid w:val="0096277F"/>
    <w:rsid w:val="00970210"/>
    <w:rsid w:val="009821A1"/>
    <w:rsid w:val="009851A4"/>
    <w:rsid w:val="00990716"/>
    <w:rsid w:val="00996A84"/>
    <w:rsid w:val="00997865"/>
    <w:rsid w:val="009A29EA"/>
    <w:rsid w:val="009B1F09"/>
    <w:rsid w:val="009B7AE7"/>
    <w:rsid w:val="009C0F34"/>
    <w:rsid w:val="009C3593"/>
    <w:rsid w:val="009C4846"/>
    <w:rsid w:val="009D09D1"/>
    <w:rsid w:val="009D1DC1"/>
    <w:rsid w:val="009E418A"/>
    <w:rsid w:val="009E6DF5"/>
    <w:rsid w:val="00A0607B"/>
    <w:rsid w:val="00A07FE4"/>
    <w:rsid w:val="00A11BA8"/>
    <w:rsid w:val="00A11FAF"/>
    <w:rsid w:val="00A1503F"/>
    <w:rsid w:val="00A1607B"/>
    <w:rsid w:val="00A22CBD"/>
    <w:rsid w:val="00A26BA9"/>
    <w:rsid w:val="00A326C4"/>
    <w:rsid w:val="00A32747"/>
    <w:rsid w:val="00A34D54"/>
    <w:rsid w:val="00A42CB4"/>
    <w:rsid w:val="00A44DBA"/>
    <w:rsid w:val="00A5180F"/>
    <w:rsid w:val="00A53455"/>
    <w:rsid w:val="00A6152D"/>
    <w:rsid w:val="00A6468F"/>
    <w:rsid w:val="00A73FD7"/>
    <w:rsid w:val="00A750EF"/>
    <w:rsid w:val="00A77300"/>
    <w:rsid w:val="00A96746"/>
    <w:rsid w:val="00A97056"/>
    <w:rsid w:val="00AA44C7"/>
    <w:rsid w:val="00AC404C"/>
    <w:rsid w:val="00AD79B4"/>
    <w:rsid w:val="00AE2277"/>
    <w:rsid w:val="00AE29E9"/>
    <w:rsid w:val="00AE6FB4"/>
    <w:rsid w:val="00AF18BF"/>
    <w:rsid w:val="00B047EE"/>
    <w:rsid w:val="00B12F63"/>
    <w:rsid w:val="00B21F62"/>
    <w:rsid w:val="00B26A4F"/>
    <w:rsid w:val="00B324FF"/>
    <w:rsid w:val="00B33CE6"/>
    <w:rsid w:val="00B37A75"/>
    <w:rsid w:val="00B426DD"/>
    <w:rsid w:val="00B426F4"/>
    <w:rsid w:val="00B52299"/>
    <w:rsid w:val="00B53606"/>
    <w:rsid w:val="00B53EF8"/>
    <w:rsid w:val="00B54166"/>
    <w:rsid w:val="00B548AC"/>
    <w:rsid w:val="00B56FDA"/>
    <w:rsid w:val="00B70BE7"/>
    <w:rsid w:val="00B8093B"/>
    <w:rsid w:val="00B81D84"/>
    <w:rsid w:val="00B8250E"/>
    <w:rsid w:val="00B82BA8"/>
    <w:rsid w:val="00B84191"/>
    <w:rsid w:val="00B8551A"/>
    <w:rsid w:val="00B86540"/>
    <w:rsid w:val="00B91EA9"/>
    <w:rsid w:val="00B96F68"/>
    <w:rsid w:val="00BA1472"/>
    <w:rsid w:val="00BB1995"/>
    <w:rsid w:val="00BB2279"/>
    <w:rsid w:val="00BB3575"/>
    <w:rsid w:val="00BB37F8"/>
    <w:rsid w:val="00BD0677"/>
    <w:rsid w:val="00BD18D5"/>
    <w:rsid w:val="00BD37C6"/>
    <w:rsid w:val="00BD48DD"/>
    <w:rsid w:val="00BD6F1B"/>
    <w:rsid w:val="00BF6029"/>
    <w:rsid w:val="00C069D8"/>
    <w:rsid w:val="00C07818"/>
    <w:rsid w:val="00C107CB"/>
    <w:rsid w:val="00C1121C"/>
    <w:rsid w:val="00C11654"/>
    <w:rsid w:val="00C13181"/>
    <w:rsid w:val="00C136AF"/>
    <w:rsid w:val="00C155A2"/>
    <w:rsid w:val="00C20759"/>
    <w:rsid w:val="00C26CA1"/>
    <w:rsid w:val="00C33D13"/>
    <w:rsid w:val="00C4150B"/>
    <w:rsid w:val="00C42C17"/>
    <w:rsid w:val="00C42F6F"/>
    <w:rsid w:val="00C45A13"/>
    <w:rsid w:val="00C53937"/>
    <w:rsid w:val="00C55A49"/>
    <w:rsid w:val="00C5758C"/>
    <w:rsid w:val="00C5759E"/>
    <w:rsid w:val="00C63731"/>
    <w:rsid w:val="00C72D18"/>
    <w:rsid w:val="00C80065"/>
    <w:rsid w:val="00C80C1A"/>
    <w:rsid w:val="00C82107"/>
    <w:rsid w:val="00C848F9"/>
    <w:rsid w:val="00CA403B"/>
    <w:rsid w:val="00CA4DAD"/>
    <w:rsid w:val="00CA5214"/>
    <w:rsid w:val="00CB05C9"/>
    <w:rsid w:val="00CB0B0C"/>
    <w:rsid w:val="00CB2496"/>
    <w:rsid w:val="00CB75F8"/>
    <w:rsid w:val="00CC28A2"/>
    <w:rsid w:val="00CC5868"/>
    <w:rsid w:val="00CC68D8"/>
    <w:rsid w:val="00CC7547"/>
    <w:rsid w:val="00CC7D49"/>
    <w:rsid w:val="00CD02D4"/>
    <w:rsid w:val="00CD17A6"/>
    <w:rsid w:val="00CD5612"/>
    <w:rsid w:val="00CD5B98"/>
    <w:rsid w:val="00CD6835"/>
    <w:rsid w:val="00CD7963"/>
    <w:rsid w:val="00CE3A0D"/>
    <w:rsid w:val="00CF1AE8"/>
    <w:rsid w:val="00CF24F6"/>
    <w:rsid w:val="00CF2B0E"/>
    <w:rsid w:val="00CF695A"/>
    <w:rsid w:val="00CF7F47"/>
    <w:rsid w:val="00D04DE6"/>
    <w:rsid w:val="00D15367"/>
    <w:rsid w:val="00D20B52"/>
    <w:rsid w:val="00D24A9E"/>
    <w:rsid w:val="00D259A8"/>
    <w:rsid w:val="00D25AD2"/>
    <w:rsid w:val="00D30574"/>
    <w:rsid w:val="00D30650"/>
    <w:rsid w:val="00D4563D"/>
    <w:rsid w:val="00D463DD"/>
    <w:rsid w:val="00D4732E"/>
    <w:rsid w:val="00D51003"/>
    <w:rsid w:val="00D51C3D"/>
    <w:rsid w:val="00D51F74"/>
    <w:rsid w:val="00D63EBF"/>
    <w:rsid w:val="00D644E5"/>
    <w:rsid w:val="00D702C4"/>
    <w:rsid w:val="00D76442"/>
    <w:rsid w:val="00D84A87"/>
    <w:rsid w:val="00D91698"/>
    <w:rsid w:val="00D96937"/>
    <w:rsid w:val="00D97AF9"/>
    <w:rsid w:val="00DA0198"/>
    <w:rsid w:val="00DA27E3"/>
    <w:rsid w:val="00DA4E82"/>
    <w:rsid w:val="00DA7E7D"/>
    <w:rsid w:val="00DB0417"/>
    <w:rsid w:val="00DB1675"/>
    <w:rsid w:val="00DC2006"/>
    <w:rsid w:val="00DD50AF"/>
    <w:rsid w:val="00DD6D9E"/>
    <w:rsid w:val="00DE5043"/>
    <w:rsid w:val="00DE7081"/>
    <w:rsid w:val="00DF3A6C"/>
    <w:rsid w:val="00E05A1E"/>
    <w:rsid w:val="00E10EDB"/>
    <w:rsid w:val="00E1545F"/>
    <w:rsid w:val="00E15AA5"/>
    <w:rsid w:val="00E23657"/>
    <w:rsid w:val="00E25122"/>
    <w:rsid w:val="00E415A4"/>
    <w:rsid w:val="00E42D9D"/>
    <w:rsid w:val="00E513A9"/>
    <w:rsid w:val="00E572AC"/>
    <w:rsid w:val="00E57B9D"/>
    <w:rsid w:val="00E6082D"/>
    <w:rsid w:val="00E82792"/>
    <w:rsid w:val="00E94B21"/>
    <w:rsid w:val="00E9673B"/>
    <w:rsid w:val="00E97908"/>
    <w:rsid w:val="00EA02E6"/>
    <w:rsid w:val="00EA068E"/>
    <w:rsid w:val="00EA538A"/>
    <w:rsid w:val="00EB5852"/>
    <w:rsid w:val="00EB5D8F"/>
    <w:rsid w:val="00EB6DD6"/>
    <w:rsid w:val="00EC07FB"/>
    <w:rsid w:val="00EC477D"/>
    <w:rsid w:val="00EC6A54"/>
    <w:rsid w:val="00ED0611"/>
    <w:rsid w:val="00EE09A9"/>
    <w:rsid w:val="00EE1A3B"/>
    <w:rsid w:val="00EF0D84"/>
    <w:rsid w:val="00EF61DE"/>
    <w:rsid w:val="00F0227B"/>
    <w:rsid w:val="00F02F50"/>
    <w:rsid w:val="00F05A64"/>
    <w:rsid w:val="00F23131"/>
    <w:rsid w:val="00F33C18"/>
    <w:rsid w:val="00F44968"/>
    <w:rsid w:val="00F47A93"/>
    <w:rsid w:val="00F51D65"/>
    <w:rsid w:val="00F52584"/>
    <w:rsid w:val="00F55F9E"/>
    <w:rsid w:val="00F7184C"/>
    <w:rsid w:val="00F7325A"/>
    <w:rsid w:val="00F814AC"/>
    <w:rsid w:val="00F84947"/>
    <w:rsid w:val="00F86766"/>
    <w:rsid w:val="00FA4E9E"/>
    <w:rsid w:val="00FA6CFA"/>
    <w:rsid w:val="00FB4417"/>
    <w:rsid w:val="00FB5FEC"/>
    <w:rsid w:val="00FC1953"/>
    <w:rsid w:val="00FC694B"/>
    <w:rsid w:val="00FD3107"/>
    <w:rsid w:val="00FD4C23"/>
    <w:rsid w:val="00FD556D"/>
    <w:rsid w:val="00FE028B"/>
    <w:rsid w:val="00FE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303C4"/>
  <w15:chartTrackingRefBased/>
  <w15:docId w15:val="{C87A727B-57EA-4064-AD07-3D1511FF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FE3"/>
  </w:style>
  <w:style w:type="paragraph" w:styleId="Heading1">
    <w:name w:val="heading 1"/>
    <w:basedOn w:val="Normal"/>
    <w:next w:val="Normal"/>
    <w:link w:val="Heading1Char"/>
    <w:uiPriority w:val="9"/>
    <w:qFormat/>
    <w:rsid w:val="00322BDF"/>
    <w:pPr>
      <w:keepNext/>
      <w:keepLines/>
      <w:spacing w:before="240" w:after="0" w:line="276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  <w:lang w:val="is-I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2BDF"/>
    <w:pPr>
      <w:keepNext/>
      <w:keepLines/>
      <w:spacing w:before="40" w:after="0" w:line="276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  <w:lang w:val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qFormat/>
    <w:rsid w:val="00322BDF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b/>
      <w:iCs/>
      <w:color w:val="538135" w:themeColor="accent6" w:themeShade="BF"/>
      <w:sz w:val="28"/>
      <w:szCs w:val="28"/>
    </w:rPr>
  </w:style>
  <w:style w:type="paragraph" w:customStyle="1" w:styleId="ChapterNumber">
    <w:name w:val="Chapter Number"/>
    <w:basedOn w:val="Normal"/>
    <w:qFormat/>
    <w:rsid w:val="00322BDF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b/>
      <w:iCs/>
      <w:color w:val="7030A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2BDF"/>
    <w:rPr>
      <w:rFonts w:eastAsiaTheme="majorEastAsia" w:cstheme="majorBidi"/>
      <w:color w:val="2F5496" w:themeColor="accent1" w:themeShade="BF"/>
      <w:sz w:val="26"/>
      <w:szCs w:val="26"/>
      <w:lang w:val="is-IS"/>
    </w:rPr>
  </w:style>
  <w:style w:type="character" w:customStyle="1" w:styleId="Heading1Char">
    <w:name w:val="Heading 1 Char"/>
    <w:basedOn w:val="DefaultParagraphFont"/>
    <w:link w:val="Heading1"/>
    <w:uiPriority w:val="9"/>
    <w:rsid w:val="00322BDF"/>
    <w:rPr>
      <w:rFonts w:eastAsiaTheme="majorEastAsia" w:cstheme="majorBidi"/>
      <w:color w:val="2F5496" w:themeColor="accent1" w:themeShade="BF"/>
      <w:sz w:val="32"/>
      <w:szCs w:val="32"/>
      <w:lang w:val="is-IS"/>
    </w:rPr>
  </w:style>
  <w:style w:type="paragraph" w:styleId="NoSpacing">
    <w:name w:val="No Spacing"/>
    <w:uiPriority w:val="1"/>
    <w:qFormat/>
    <w:rsid w:val="004D64D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9681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96816"/>
    <w:pPr>
      <w:ind w:left="720"/>
      <w:contextualSpacing/>
    </w:pPr>
  </w:style>
  <w:style w:type="table" w:styleId="TableGrid">
    <w:name w:val="Table Grid"/>
    <w:basedOn w:val="TableNormal"/>
    <w:uiPriority w:val="39"/>
    <w:rsid w:val="00496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6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816"/>
  </w:style>
  <w:style w:type="paragraph" w:styleId="Footer">
    <w:name w:val="footer"/>
    <w:basedOn w:val="Normal"/>
    <w:link w:val="FooterChar"/>
    <w:uiPriority w:val="99"/>
    <w:unhideWhenUsed/>
    <w:rsid w:val="00496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816"/>
  </w:style>
  <w:style w:type="character" w:styleId="LineNumber">
    <w:name w:val="line number"/>
    <w:basedOn w:val="DefaultParagraphFont"/>
    <w:uiPriority w:val="99"/>
    <w:semiHidden/>
    <w:unhideWhenUsed/>
    <w:rsid w:val="00496816"/>
  </w:style>
  <w:style w:type="paragraph" w:customStyle="1" w:styleId="EndNoteBibliographyTitle">
    <w:name w:val="EndNote Bibliography Title"/>
    <w:basedOn w:val="Normal"/>
    <w:link w:val="EndNoteBibliographyTitleChar"/>
    <w:rsid w:val="00170AE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AE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70AE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70AE6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170AE6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6F7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63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9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9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9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9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935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163935"/>
  </w:style>
  <w:style w:type="character" w:customStyle="1" w:styleId="cit">
    <w:name w:val="cit"/>
    <w:basedOn w:val="DefaultParagraphFont"/>
    <w:rsid w:val="00163935"/>
  </w:style>
  <w:style w:type="character" w:customStyle="1" w:styleId="citation-doi">
    <w:name w:val="citation-doi"/>
    <w:basedOn w:val="DefaultParagraphFont"/>
    <w:rsid w:val="00163935"/>
  </w:style>
  <w:style w:type="character" w:customStyle="1" w:styleId="secondary-date">
    <w:name w:val="secondary-date"/>
    <w:basedOn w:val="DefaultParagraphFont"/>
    <w:rsid w:val="00163935"/>
  </w:style>
  <w:style w:type="character" w:customStyle="1" w:styleId="authors-list-item">
    <w:name w:val="authors-list-item"/>
    <w:basedOn w:val="DefaultParagraphFont"/>
    <w:rsid w:val="00163935"/>
  </w:style>
  <w:style w:type="character" w:customStyle="1" w:styleId="author-sup-separator">
    <w:name w:val="author-sup-separator"/>
    <w:basedOn w:val="DefaultParagraphFont"/>
    <w:rsid w:val="00163935"/>
  </w:style>
  <w:style w:type="character" w:customStyle="1" w:styleId="comma">
    <w:name w:val="comma"/>
    <w:basedOn w:val="DefaultParagraphFont"/>
    <w:rsid w:val="00163935"/>
  </w:style>
  <w:style w:type="paragraph" w:styleId="Revision">
    <w:name w:val="Revision"/>
    <w:hidden/>
    <w:uiPriority w:val="99"/>
    <w:semiHidden/>
    <w:rsid w:val="00A1607B"/>
    <w:pPr>
      <w:spacing w:after="0" w:line="240" w:lineRule="auto"/>
    </w:pPr>
  </w:style>
  <w:style w:type="character" w:customStyle="1" w:styleId="publish-type">
    <w:name w:val="publish-type"/>
    <w:basedOn w:val="DefaultParagraphFont"/>
    <w:rsid w:val="00CD17A6"/>
  </w:style>
  <w:style w:type="character" w:customStyle="1" w:styleId="semicolon">
    <w:name w:val="semicolon"/>
    <w:basedOn w:val="DefaultParagraphFont"/>
    <w:rsid w:val="00CD17A6"/>
  </w:style>
  <w:style w:type="character" w:customStyle="1" w:styleId="docsum-authors">
    <w:name w:val="docsum-authors"/>
    <w:basedOn w:val="DefaultParagraphFont"/>
    <w:rsid w:val="009D09D1"/>
  </w:style>
  <w:style w:type="character" w:customStyle="1" w:styleId="docsum-journal-citation">
    <w:name w:val="docsum-journal-citation"/>
    <w:basedOn w:val="DefaultParagraphFont"/>
    <w:rsid w:val="009D09D1"/>
  </w:style>
  <w:style w:type="character" w:styleId="UnresolvedMention">
    <w:name w:val="Unresolved Mention"/>
    <w:basedOn w:val="DefaultParagraphFont"/>
    <w:uiPriority w:val="99"/>
    <w:semiHidden/>
    <w:unhideWhenUsed/>
    <w:rsid w:val="00611D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504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8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0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025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7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9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0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1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57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3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87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54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7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7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5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41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32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926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1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0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9FE98-5C36-41E6-802F-65E20D1EB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41</Words>
  <Characters>4224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9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Karajiannis</dc:creator>
  <cp:keywords/>
  <dc:description/>
  <cp:lastModifiedBy>Helena Karajiannis</cp:lastModifiedBy>
  <cp:revision>4</cp:revision>
  <cp:lastPrinted>2024-11-04T08:17:00Z</cp:lastPrinted>
  <dcterms:created xsi:type="dcterms:W3CDTF">2025-02-03T13:13:00Z</dcterms:created>
  <dcterms:modified xsi:type="dcterms:W3CDTF">2025-02-19T16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2-03T19:16:3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d277476-9d24-48e1-b24b-fb1674ed0e81</vt:lpwstr>
  </property>
  <property fmtid="{D5CDD505-2E9C-101B-9397-08002B2CF9AE}" pid="8" name="MSIP_Label_549ac42a-3eb4-4074-b885-aea26bd6241e_ContentBits">
    <vt:lpwstr>0</vt:lpwstr>
  </property>
</Properties>
</file>